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Look w:val="04A0" w:firstRow="1" w:lastRow="0" w:firstColumn="1" w:lastColumn="0" w:noHBand="0" w:noVBand="1"/>
      </w:tblPr>
      <w:tblGrid>
        <w:gridCol w:w="573"/>
        <w:gridCol w:w="3420"/>
        <w:gridCol w:w="1280"/>
        <w:gridCol w:w="1280"/>
        <w:gridCol w:w="1280"/>
        <w:gridCol w:w="1280"/>
      </w:tblGrid>
      <w:tr w:rsidR="00E64590" w:rsidRPr="00F8282C" w:rsidTr="00170CBD">
        <w:trPr>
          <w:trHeight w:val="315"/>
        </w:trPr>
        <w:tc>
          <w:tcPr>
            <w:tcW w:w="560" w:type="dxa"/>
            <w:tcBorders>
              <w:top w:val="double" w:sz="6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34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2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3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4)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Indian Auth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2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o Preceding Phase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Basic Research Journ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umber of Auth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Page Cou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0*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6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umber of Countries (Publicatio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8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13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32***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Traditional Country Co-auth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31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5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8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Life Threatening Disea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12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0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9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Industry 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56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4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umber of Countries (Trial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38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8</w:t>
            </w:r>
          </w:p>
        </w:tc>
      </w:tr>
      <w:tr w:rsidR="00E64590" w:rsidRPr="00F8282C" w:rsidTr="00170CBD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1)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Domestic Sponsor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49*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04</w:t>
            </w:r>
          </w:p>
        </w:tc>
      </w:tr>
      <w:tr w:rsidR="00E64590" w:rsidRPr="00F8282C" w:rsidTr="00170CBD">
        <w:trPr>
          <w:trHeight w:val="33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15"/>
        </w:trPr>
        <w:tc>
          <w:tcPr>
            <w:tcW w:w="560" w:type="dxa"/>
            <w:tcBorders>
              <w:top w:val="double" w:sz="6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34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5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6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7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8)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5)</w:t>
            </w:r>
          </w:p>
        </w:tc>
        <w:tc>
          <w:tcPr>
            <w:tcW w:w="34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Page Count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6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umber of Countries (Publicatio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1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Traditional Country Co-auth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3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20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8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Life Threatening Disea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9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Industry 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1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43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2*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umber of Countries (Trial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37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26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11*</w:t>
            </w:r>
          </w:p>
        </w:tc>
      </w:tr>
      <w:tr w:rsidR="00E64590" w:rsidRPr="00F8282C" w:rsidTr="00170CBD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1)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Domestic Sponsor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17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19*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67*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13**</w:t>
            </w:r>
          </w:p>
        </w:tc>
      </w:tr>
      <w:tr w:rsidR="00E64590" w:rsidRPr="00F8282C" w:rsidTr="00170CBD">
        <w:trPr>
          <w:trHeight w:val="330"/>
        </w:trPr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34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15"/>
        </w:trPr>
        <w:tc>
          <w:tcPr>
            <w:tcW w:w="560" w:type="dxa"/>
            <w:tcBorders>
              <w:top w:val="double" w:sz="6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34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9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0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9)</w:t>
            </w:r>
          </w:p>
        </w:tc>
        <w:tc>
          <w:tcPr>
            <w:tcW w:w="34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Industry Sponsor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Number of Countries (Trial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0.43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(11)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Domestic Sponsor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64*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-0.41*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  <w:tr w:rsidR="00E64590" w:rsidRPr="00F8282C" w:rsidTr="00170CBD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left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* p&lt;0.05, ** p&lt;0.01, *** p&lt;0.001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64590" w:rsidRPr="00F8282C" w:rsidRDefault="00E64590" w:rsidP="00170CBD">
            <w:pPr>
              <w:spacing w:after="0" w:line="240" w:lineRule="auto"/>
              <w:jc w:val="center"/>
              <w:rPr>
                <w:color w:val="000000"/>
                <w:lang w:val="en-IE" w:eastAsia="en-IE"/>
              </w:rPr>
            </w:pPr>
            <w:r w:rsidRPr="00F8282C">
              <w:rPr>
                <w:color w:val="000000"/>
                <w:lang w:val="en-IE" w:eastAsia="en-IE"/>
              </w:rPr>
              <w:t> </w:t>
            </w:r>
          </w:p>
        </w:tc>
      </w:tr>
    </w:tbl>
    <w:p w:rsidR="00716FF7" w:rsidRDefault="00716FF7">
      <w:bookmarkStart w:id="0" w:name="_GoBack"/>
      <w:bookmarkEnd w:id="0"/>
    </w:p>
    <w:sectPr w:rsidR="00716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8B"/>
    <w:rsid w:val="00716FF7"/>
    <w:rsid w:val="00794B8B"/>
    <w:rsid w:val="00E6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D12CB4-8336-42D5-BBE1-03170026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64590"/>
    <w:pPr>
      <w:spacing w:after="120" w:line="480" w:lineRule="auto"/>
      <w:jc w:val="both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Marius Rake</dc:creator>
  <cp:keywords/>
  <dc:description/>
  <cp:lastModifiedBy>Bastian Marius Rake</cp:lastModifiedBy>
  <cp:revision>2</cp:revision>
  <dcterms:created xsi:type="dcterms:W3CDTF">2018-03-27T13:10:00Z</dcterms:created>
  <dcterms:modified xsi:type="dcterms:W3CDTF">2018-03-27T13:13:00Z</dcterms:modified>
</cp:coreProperties>
</file>